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9C2F277">
      <w:pPr>
        <w:spacing w:before="0" w:after="0" w:line="240" w:lineRule="auto"/>
        <w:jc w:val="left"/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2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/>
        </w:rPr>
        <w:t>.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</w:t>
      </w:r>
      <w:r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4"/>
          <w:szCs w:val="24"/>
          <w:u w:val="none"/>
          <w:lang w:val="en-US" w:eastAsia="zh-CN" w:bidi="ar"/>
        </w:rPr>
        <w:t>Deleted Variables</w:t>
      </w:r>
    </w:p>
    <w:tbl>
      <w:tblPr>
        <w:tblStyle w:val="54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1"/>
        <w:gridCol w:w="1820"/>
        <w:gridCol w:w="3676"/>
      </w:tblGrid>
      <w:tr w14:paraId="45ACC60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17" w:hRule="atLeast"/>
        </w:trPr>
        <w:tc>
          <w:tcPr>
            <w:tcW w:w="352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top"/>
          </w:tcPr>
          <w:p w14:paraId="7211A4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bookmarkStart w:id="0" w:name="_GoBack" w:colFirst="0" w:colLast="2"/>
            <w:r>
              <w:rPr>
                <w:rStyle w:val="23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Zero- or Near-Zero-Variance Variable</w:t>
            </w:r>
          </w:p>
        </w:tc>
        <w:tc>
          <w:tcPr>
            <w:tcW w:w="18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top"/>
          </w:tcPr>
          <w:p w14:paraId="69B4B2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t>Highly Correlated Variable Pairs</w:t>
            </w:r>
          </w:p>
        </w:tc>
        <w:tc>
          <w:tcPr>
            <w:tcW w:w="367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top"/>
          </w:tcPr>
          <w:p w14:paraId="3DEF38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t>Ultimately Deleted Variables</w:t>
            </w:r>
          </w:p>
          <w:p w14:paraId="5FE22A1E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14:paraId="12AA57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1" w:type="dxa"/>
            <w:tcBorders>
              <w:top w:val="single" w:color="000000" w:sz="4" w:space="0"/>
              <w:bottom w:val="nil"/>
            </w:tcBorders>
            <w:shd w:val="clear" w:color="auto" w:fill="FFFFFF"/>
            <w:vAlign w:val="top"/>
          </w:tcPr>
          <w:p w14:paraId="54033485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Use of glucocorticoids within ≤3 months</w:t>
            </w:r>
          </w:p>
        </w:tc>
        <w:tc>
          <w:tcPr>
            <w:tcW w:w="1820" w:type="dxa"/>
            <w:tcBorders>
              <w:top w:val="single" w:color="000000" w:sz="4" w:space="0"/>
              <w:bottom w:val="nil"/>
            </w:tcBorders>
            <w:shd w:val="clear" w:color="auto" w:fill="FFFFFF"/>
            <w:vAlign w:val="top"/>
          </w:tcPr>
          <w:p w14:paraId="7666B887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\PLT</w:t>
            </w:r>
          </w:p>
          <w:p w14:paraId="4AE6C800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76" w:type="dxa"/>
            <w:tcBorders>
              <w:top w:val="single" w:color="000000" w:sz="4" w:space="0"/>
              <w:bottom w:val="nil"/>
            </w:tcBorders>
            <w:shd w:val="clear" w:color="auto" w:fill="FFFFFF"/>
            <w:vAlign w:val="top"/>
          </w:tcPr>
          <w:p w14:paraId="3995FC4A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Use of glucocorticoids within ≤3 months</w:t>
            </w:r>
          </w:p>
        </w:tc>
      </w:tr>
      <w:tr w14:paraId="5225561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0" w:hRule="atLeast"/>
        </w:trPr>
        <w:tc>
          <w:tcPr>
            <w:tcW w:w="3521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71E54FF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Use of immunosuppressants within ≤3 months</w:t>
            </w:r>
          </w:p>
          <w:p w14:paraId="0C9E082A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5AF8D630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\Hb_zscore</w:t>
            </w:r>
          </w:p>
          <w:p w14:paraId="3AFF857F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8F35836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Use of immunosuppressants within ≤3 months</w:t>
            </w:r>
          </w:p>
          <w:p w14:paraId="5A27DC9E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0E568A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1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78D1EB0C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History of autoimmune diseas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514405F0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BC\ Neutrophil_Count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22AA24E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History of autoimmune diseas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  <w:t xml:space="preserve">          </w:t>
            </w:r>
          </w:p>
          <w:p w14:paraId="741ADC03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5F9541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1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112DBF94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Occurrence of herpes infectio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7AE02E7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9BB84BB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Occurrence of herpes infectio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  <w:t xml:space="preserve">                      </w:t>
            </w:r>
          </w:p>
          <w:p w14:paraId="683F56EB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14:paraId="188B2BA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1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277D9DA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Calcium channel modulator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574BE70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1B06E55B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Calcium channel modulator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  <w:t xml:space="preserve">         </w:t>
            </w:r>
          </w:p>
          <w:p w14:paraId="399A2455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14:paraId="76AEB26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1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52A6C6D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Neurotrophic drugs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230C5486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55831DD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Neurotrophic drug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</w:rPr>
              <w:t xml:space="preserve">                  </w:t>
            </w:r>
          </w:p>
        </w:tc>
      </w:tr>
      <w:tr w14:paraId="5B60CD7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1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19F9DD5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SAIDs 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23C83AD9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20DF7586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SAIDs </w:t>
            </w:r>
          </w:p>
        </w:tc>
      </w:tr>
      <w:tr w14:paraId="2C13548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1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1046ECC5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pioids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36AD549E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3F43EE09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pioids</w:t>
            </w:r>
          </w:p>
        </w:tc>
      </w:tr>
      <w:tr w14:paraId="7466553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1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top"/>
          </w:tcPr>
          <w:p w14:paraId="48EA7AB0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top"/>
          </w:tcPr>
          <w:p w14:paraId="55A38F6D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76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top"/>
          </w:tcPr>
          <w:p w14:paraId="5E37FE67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BC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\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\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bookmarkEnd w:id="0"/>
    </w:tbl>
    <w:p w14:paraId="0245B1A9">
      <w:pPr>
        <w:spacing w:before="0" w:after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8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37FF3104"/>
    <w:rsid w:val="51FFEB4A"/>
    <w:rsid w:val="AB5E22D8"/>
    <w:rsid w:val="BFFF98EB"/>
    <w:rsid w:val="D9FDEE15"/>
    <w:rsid w:val="FF99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1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清单表 6 彩色1"/>
    <w:basedOn w:val="20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8:58:00Z</dcterms:created>
  <dc:creator>Frontiers</dc:creator>
  <cp:lastModifiedBy>培娃</cp:lastModifiedBy>
  <cp:lastPrinted>2013-10-05T04:51:00Z</cp:lastPrinted>
  <dcterms:modified xsi:type="dcterms:W3CDTF">2026-05-18T21:28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